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41986" w14:textId="77777777" w:rsidR="00E41AA2" w:rsidRPr="00E41AA2" w:rsidRDefault="00E41AA2" w:rsidP="00E41AA2">
      <w:pPr>
        <w:spacing w:line="360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  <w:r w:rsidRPr="00E41AA2">
        <w:rPr>
          <w:rFonts w:ascii="Arial" w:eastAsia="Times New Roman" w:hAnsi="Arial" w:cs="Arial"/>
          <w:b/>
          <w:bCs/>
          <w:sz w:val="22"/>
          <w:szCs w:val="22"/>
        </w:rPr>
        <w:t>AI-assisted accelerated MRI of the ankle: clinical practice assessment</w:t>
      </w:r>
    </w:p>
    <w:p w14:paraId="4683DC55" w14:textId="77777777" w:rsidR="00E41AA2" w:rsidRPr="00E41AA2" w:rsidRDefault="00E41AA2" w:rsidP="00E41AA2">
      <w:pPr>
        <w:spacing w:line="360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</w:p>
    <w:p w14:paraId="65413B64" w14:textId="4BA87AA0" w:rsidR="00E41AA2" w:rsidRDefault="00E41AA2" w:rsidP="00E41AA2">
      <w:pPr>
        <w:spacing w:line="360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  <w:r w:rsidRPr="00E41AA2">
        <w:rPr>
          <w:rFonts w:ascii="Arial" w:eastAsia="Times New Roman" w:hAnsi="Arial" w:cs="Arial"/>
          <w:b/>
          <w:bCs/>
          <w:sz w:val="22"/>
          <w:szCs w:val="22"/>
        </w:rPr>
        <w:t>ELECTRONIC SUPPLEMENTARY MATERIAL</w:t>
      </w:r>
    </w:p>
    <w:p w14:paraId="145C7F22" w14:textId="77777777" w:rsidR="00E41AA2" w:rsidRPr="00E41AA2" w:rsidRDefault="00E41AA2" w:rsidP="00E41AA2">
      <w:pPr>
        <w:spacing w:line="360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</w:p>
    <w:p w14:paraId="4F7319B2" w14:textId="2043D4A3" w:rsidR="00563630" w:rsidRPr="00E41AA2" w:rsidRDefault="00563630" w:rsidP="00563630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b/>
          <w:bCs/>
          <w:sz w:val="22"/>
          <w:szCs w:val="22"/>
        </w:rPr>
        <w:t xml:space="preserve">Table </w:t>
      </w:r>
      <w:r w:rsidR="000F5364" w:rsidRPr="00E41AA2">
        <w:rPr>
          <w:rFonts w:ascii="Arial" w:eastAsia="Times New Roman" w:hAnsi="Arial" w:cs="Arial"/>
          <w:b/>
          <w:bCs/>
          <w:sz w:val="22"/>
          <w:szCs w:val="22"/>
        </w:rPr>
        <w:t>S1</w:t>
      </w:r>
      <w:r w:rsidRPr="00E41AA2">
        <w:rPr>
          <w:rFonts w:ascii="Arial" w:eastAsia="Times New Roman" w:hAnsi="Arial" w:cs="Arial"/>
          <w:b/>
          <w:bCs/>
          <w:sz w:val="22"/>
          <w:szCs w:val="22"/>
        </w:rPr>
        <w:t>.</w:t>
      </w:r>
      <w:r w:rsidRPr="00E41AA2">
        <w:rPr>
          <w:rFonts w:ascii="Arial" w:eastAsia="Times New Roman" w:hAnsi="Arial" w:cs="Arial"/>
          <w:sz w:val="22"/>
          <w:szCs w:val="22"/>
        </w:rPr>
        <w:t xml:space="preserve"> Signal-to-noise ratio of ligament, cartilage, subchondral bone, tendon, fluid, muscle, and fat</w:t>
      </w:r>
    </w:p>
    <w:p w14:paraId="0DADA1E0" w14:textId="77777777" w:rsidR="00563630" w:rsidRPr="00E41AA2" w:rsidRDefault="00563630" w:rsidP="00563630">
      <w:pPr>
        <w:rPr>
          <w:rFonts w:ascii="Arial" w:eastAsia="Times New Roman" w:hAnsi="Arial" w:cs="Arial"/>
          <w:sz w:val="22"/>
          <w:szCs w:val="22"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587"/>
        <w:gridCol w:w="1252"/>
        <w:gridCol w:w="1253"/>
        <w:gridCol w:w="1253"/>
        <w:gridCol w:w="1252"/>
        <w:gridCol w:w="1253"/>
        <w:gridCol w:w="1253"/>
        <w:gridCol w:w="1253"/>
      </w:tblGrid>
      <w:tr w:rsidR="00563630" w:rsidRPr="00E41AA2" w14:paraId="66920ADD" w14:textId="77777777" w:rsidTr="00FE3EA4">
        <w:trPr>
          <w:trHeight w:val="34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A8B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-weighted fat-sat transversal</w:t>
            </w:r>
          </w:p>
        </w:tc>
      </w:tr>
      <w:tr w:rsidR="00563630" w:rsidRPr="00E41AA2" w14:paraId="554A4558" w14:textId="77777777" w:rsidTr="00FE3EA4">
        <w:trPr>
          <w:trHeight w:val="20"/>
        </w:trPr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AE5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RANGE!A2"/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bookmarkEnd w:id="0"/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AC6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DE7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D4F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287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CC5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095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1F1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</w:tr>
      <w:tr w:rsidR="00563630" w:rsidRPr="00E41AA2" w14:paraId="363BF817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287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156" w14:textId="6847C501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B481" w14:textId="359AFDED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7E8B" w14:textId="6C21E3DD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97D9" w14:textId="17E917CD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5BB0" w14:textId="75383782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5271" w14:textId="5B742580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9B48" w14:textId="514E434F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</w:t>
            </w:r>
          </w:p>
        </w:tc>
      </w:tr>
      <w:tr w:rsidR="00563630" w:rsidRPr="00E41AA2" w14:paraId="3F42B384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698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BAA7" w14:textId="17CCC42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805E" w14:textId="1BF241C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7EFA" w14:textId="5CE41C6D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F4B8" w14:textId="23EFD20F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FDA6" w14:textId="69F91390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0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BC19" w14:textId="12B0C4BA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C90C" w14:textId="3770D2D3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</w:tr>
      <w:tr w:rsidR="00563630" w:rsidRPr="00E41AA2" w14:paraId="5013BD4B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DA6D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688C8" w14:textId="5F408D8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A321B" w14:textId="1A6BE21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0FA4B" w14:textId="48C8C377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EE9D6" w14:textId="1EBA156A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D815E" w14:textId="602009C7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8F00D" w14:textId="26BE0D53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E1B22" w14:textId="21A50079" w:rsidR="00563630" w:rsidRPr="00E41AA2" w:rsidRDefault="00563630" w:rsidP="00B576E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7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</w:tr>
      <w:tr w:rsidR="00563630" w:rsidRPr="00E41AA2" w14:paraId="3160FF04" w14:textId="77777777" w:rsidTr="00FE3EA4">
        <w:trPr>
          <w:trHeight w:val="2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CD33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</w:pPr>
          </w:p>
          <w:p w14:paraId="7D39E707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a-DK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>PD-</w:t>
            </w:r>
            <w:proofErr w:type="spellStart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>weighted</w:t>
            </w:r>
            <w:proofErr w:type="spellEnd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 xml:space="preserve"> fat-sat </w:t>
            </w:r>
            <w:proofErr w:type="spellStart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>sagittal</w:t>
            </w:r>
            <w:proofErr w:type="spellEnd"/>
          </w:p>
        </w:tc>
      </w:tr>
      <w:tr w:rsidR="00563630" w:rsidRPr="00E41AA2" w14:paraId="6F4E2F0D" w14:textId="77777777" w:rsidTr="00FE3EA4">
        <w:trPr>
          <w:trHeight w:val="20"/>
        </w:trPr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FF8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/>
              </w:rPr>
            </w:pPr>
            <w:bookmarkStart w:id="1" w:name="RANGE!A7"/>
            <w:bookmarkStart w:id="2" w:name="OLE_LINK2" w:colFirst="0" w:colLast="6"/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  <w:lang w:val="da-DK"/>
              </w:rPr>
              <w:t> </w:t>
            </w:r>
            <w:bookmarkEnd w:id="1"/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343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ADF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056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EEC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38E1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F69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DE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58C216F2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EEC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EEBB" w14:textId="7F1D75A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5CBD" w14:textId="6CA7A5F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0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B294" w14:textId="7A672DA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4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8B2B" w14:textId="4D9ACD87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63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BB54" w14:textId="08D1675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8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3CAA" w14:textId="0DF03C86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5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39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469FDA9C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228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4126" w14:textId="17E59A4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7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0E92" w14:textId="7716E46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2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C09E" w14:textId="5F9D6E5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5579" w14:textId="756013A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3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E843" w14:textId="57BEBA09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2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1BFE" w14:textId="676DFEF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2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E5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38242688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25CB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B2A8C" w14:textId="0944DA0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9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C2FE0" w14:textId="2031757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5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57753" w14:textId="4B819A9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2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F618D" w14:textId="74C0774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7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E331D" w14:textId="0BA44D8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6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BD805" w14:textId="7950C1A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1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14A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3399F79D" w14:textId="77777777" w:rsidTr="00FE3EA4">
        <w:trPr>
          <w:trHeight w:val="2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FD6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1945BF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-weighted fat-sat coronal</w:t>
            </w:r>
          </w:p>
        </w:tc>
      </w:tr>
      <w:tr w:rsidR="00563630" w:rsidRPr="00E41AA2" w14:paraId="526BD13D" w14:textId="77777777" w:rsidTr="00FE3EA4">
        <w:trPr>
          <w:trHeight w:val="20"/>
        </w:trPr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21C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535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B94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054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2DC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411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53A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70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62188B97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EEC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EA34" w14:textId="1F6B485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BE67" w14:textId="66937DB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6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7CD0" w14:textId="46475A7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1A18" w14:textId="48F998E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6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DF17" w14:textId="7C59566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3D10" w14:textId="5C1643E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8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622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1C547CCD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0681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7D39" w14:textId="0AD076F9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BEF0" w14:textId="1D24744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BEC1" w14:textId="611A1AA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A31E" w14:textId="5B6E1F56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8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87CC" w14:textId="38714C6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7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650B" w14:textId="549E985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1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18D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224932A6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485E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11EE6" w14:textId="59644AC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7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B1154" w14:textId="63378AB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4B110" w14:textId="06114EF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97BB7" w14:textId="7EB9A15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C1191" w14:textId="51C2E68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ACBB5" w14:textId="422CD76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5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A50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38B9978F" w14:textId="77777777" w:rsidTr="00FE3EA4">
        <w:trPr>
          <w:trHeight w:val="2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BEC1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F2AD1A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2-weighted transversal</w:t>
            </w:r>
          </w:p>
        </w:tc>
      </w:tr>
      <w:tr w:rsidR="00563630" w:rsidRPr="00E41AA2" w14:paraId="40C3C6DB" w14:textId="77777777" w:rsidTr="00FE3EA4">
        <w:trPr>
          <w:trHeight w:val="20"/>
        </w:trPr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230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10A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3D2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AA2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81B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4AB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CE6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64C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</w:tr>
      <w:tr w:rsidR="00563630" w:rsidRPr="00E41AA2" w14:paraId="4E971596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A6B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58B4" w14:textId="5D757B8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EC7F" w14:textId="28A0620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AEAF" w14:textId="3EF982F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0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54A7" w14:textId="7A86E81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65C9" w14:textId="75A9AF6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5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7EB4" w14:textId="7FC95AC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7916" w14:textId="65867B9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8</w:t>
            </w:r>
          </w:p>
        </w:tc>
      </w:tr>
      <w:tr w:rsidR="00563630" w:rsidRPr="00E41AA2" w14:paraId="6A12F9D5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F81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EAC5" w14:textId="5C75977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3B92" w14:textId="2A2AF24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05C4" w14:textId="725ADC5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ECBF" w14:textId="781DE94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2C3D" w14:textId="3E996DB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9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EA43" w14:textId="5FCFAF7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FED4" w14:textId="185A527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8</w:t>
            </w:r>
          </w:p>
        </w:tc>
      </w:tr>
      <w:tr w:rsidR="00563630" w:rsidRPr="00E41AA2" w14:paraId="216260C1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7530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8BD36" w14:textId="284F2D2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F84BB" w14:textId="0BE8B7E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3B1AF" w14:textId="04D045B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43F72" w14:textId="63BF381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2CD15" w14:textId="32B3E50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28236" w14:textId="56EC62C7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6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A1488" w14:textId="0D5BEFA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7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0</w:t>
            </w:r>
          </w:p>
        </w:tc>
      </w:tr>
      <w:tr w:rsidR="00563630" w:rsidRPr="00E41AA2" w14:paraId="458D69BD" w14:textId="77777777" w:rsidTr="00FE3EA4">
        <w:trPr>
          <w:trHeight w:val="2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913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09D172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1-weighted coronal</w:t>
            </w:r>
          </w:p>
        </w:tc>
      </w:tr>
      <w:tr w:rsidR="00563630" w:rsidRPr="00E41AA2" w14:paraId="4F52B1A4" w14:textId="77777777" w:rsidTr="00FE3EA4">
        <w:trPr>
          <w:trHeight w:val="20"/>
        </w:trPr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513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EDB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62C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925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DA9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C6C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4D5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09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0982AA11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AE6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813C" w14:textId="7C86246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BB62" w14:textId="180CF13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573F" w14:textId="19B3A4E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7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F204" w14:textId="7D539D56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4D09" w14:textId="1BC8841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6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13FB" w14:textId="5B71452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9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97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644FC24C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16D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B0BD" w14:textId="2DEBB3D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3320" w14:textId="64C2E9B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4531" w14:textId="1BFBF77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8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3839" w14:textId="0F79069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D13A" w14:textId="13A963B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4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74D7" w14:textId="3459B59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8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1C9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101449D2" w14:textId="77777777" w:rsidTr="00FE3EA4">
        <w:trPr>
          <w:trHeight w:val="2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DC2D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874CA" w14:textId="356A129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55C8C" w14:textId="6DFEA07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2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C47BF" w14:textId="2D19375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9188A" w14:textId="22B7745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1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F6225" w14:textId="3EA437B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5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4CA3C" w14:textId="1E224BB7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70±</w:t>
            </w:r>
            <w:r w:rsidR="00CE5BCB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A6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bookmarkEnd w:id="2"/>
    </w:tbl>
    <w:p w14:paraId="7560BF73" w14:textId="77777777" w:rsidR="00563630" w:rsidRPr="00E41AA2" w:rsidRDefault="00563630" w:rsidP="00563630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B9D8788" w14:textId="5D343A30" w:rsidR="00563630" w:rsidRPr="00E41AA2" w:rsidRDefault="00563630" w:rsidP="00563630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Data given as means ± standard </w:t>
      </w:r>
      <w:r w:rsidR="0055595C" w:rsidRPr="00E41AA2">
        <w:rPr>
          <w:rFonts w:ascii="Arial" w:eastAsia="Times New Roman" w:hAnsi="Arial" w:cs="Arial"/>
          <w:color w:val="000000"/>
          <w:sz w:val="22"/>
          <w:szCs w:val="22"/>
        </w:rPr>
        <w:t>deviation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s.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 xml:space="preserve"> A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, Artificial intelligence-assisted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D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roton density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I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arallel imaging.</w:t>
      </w:r>
    </w:p>
    <w:p w14:paraId="60748C12" w14:textId="77777777" w:rsidR="00563630" w:rsidRPr="00E41AA2" w:rsidRDefault="00563630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sz w:val="22"/>
          <w:szCs w:val="22"/>
        </w:rPr>
        <w:br w:type="page"/>
      </w:r>
    </w:p>
    <w:p w14:paraId="20F81F22" w14:textId="67952033" w:rsidR="00B123FF" w:rsidRPr="00E41AA2" w:rsidRDefault="00B123FF" w:rsidP="00B123FF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b/>
          <w:bCs/>
          <w:sz w:val="22"/>
          <w:szCs w:val="22"/>
        </w:rPr>
        <w:lastRenderedPageBreak/>
        <w:t xml:space="preserve">Table </w:t>
      </w:r>
      <w:r w:rsidR="000F5364" w:rsidRPr="00E41AA2">
        <w:rPr>
          <w:rFonts w:ascii="Arial" w:eastAsia="Times New Roman" w:hAnsi="Arial" w:cs="Arial"/>
          <w:b/>
          <w:bCs/>
          <w:sz w:val="22"/>
          <w:szCs w:val="22"/>
        </w:rPr>
        <w:t>S2</w:t>
      </w:r>
      <w:r w:rsidRPr="00E41AA2">
        <w:rPr>
          <w:rFonts w:ascii="Arial" w:eastAsia="Times New Roman" w:hAnsi="Arial" w:cs="Arial"/>
          <w:b/>
          <w:bCs/>
          <w:sz w:val="22"/>
          <w:szCs w:val="22"/>
        </w:rPr>
        <w:t>.</w:t>
      </w:r>
      <w:r w:rsidRPr="00E41AA2">
        <w:rPr>
          <w:rFonts w:ascii="Arial" w:eastAsia="Times New Roman" w:hAnsi="Arial" w:cs="Arial"/>
          <w:sz w:val="22"/>
          <w:szCs w:val="22"/>
        </w:rPr>
        <w:t xml:space="preserve"> ANOVA and post-hoc analysis results for signal-to-noise ratio of the structures ligament, cartilage, subchondral bone, tendon, fluid, muscle, and fat. </w:t>
      </w:r>
    </w:p>
    <w:p w14:paraId="69CF18B7" w14:textId="77777777" w:rsidR="00B123FF" w:rsidRPr="00E41AA2" w:rsidRDefault="00B123FF" w:rsidP="00B123FF">
      <w:pPr>
        <w:rPr>
          <w:rFonts w:ascii="Arial" w:eastAsia="Times New Roman" w:hAnsi="Arial" w:cs="Arial"/>
          <w:sz w:val="22"/>
          <w:szCs w:val="22"/>
        </w:rPr>
      </w:pP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69"/>
        <w:gridCol w:w="1169"/>
        <w:gridCol w:w="1169"/>
        <w:gridCol w:w="1169"/>
      </w:tblGrid>
      <w:tr w:rsidR="00B123FF" w:rsidRPr="00E41AA2" w14:paraId="57D44EE5" w14:textId="77777777" w:rsidTr="00DD709B">
        <w:trPr>
          <w:trHeight w:val="340"/>
          <w:jc w:val="center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1B9E" w14:textId="77777777" w:rsidR="00B123FF" w:rsidRPr="00E41AA2" w:rsidRDefault="00B123FF" w:rsidP="00B123F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 fat-sat transversal</w:t>
            </w:r>
          </w:p>
        </w:tc>
      </w:tr>
      <w:tr w:rsidR="00B123FF" w:rsidRPr="00E41AA2" w14:paraId="4F81CBC3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808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C27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DEE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CF5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FAA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751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E10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607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</w:tr>
      <w:tr w:rsidR="00B123FF" w:rsidRPr="00E41AA2" w14:paraId="59C6A5C2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CE7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377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DB3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CB4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52E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9E1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9B9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127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2F9193CF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F77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70F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7A5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2CF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309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8B5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6B1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123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0AACEE4C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E03F2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E34B3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C8DEC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17973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10FCC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BE82C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AB413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F1B4A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598EE56E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E9BD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D9D3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40D9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AE4F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F135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636F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68DD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B9C1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</w:tr>
      <w:tr w:rsidR="00B123FF" w:rsidRPr="00E41AA2" w14:paraId="3AF94D08" w14:textId="77777777" w:rsidTr="00DD709B">
        <w:trPr>
          <w:trHeight w:val="20"/>
          <w:jc w:val="center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A21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ECA891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 fat-sat Sag</w:t>
            </w:r>
          </w:p>
        </w:tc>
      </w:tr>
      <w:tr w:rsidR="00B123FF" w:rsidRPr="00E41AA2" w14:paraId="1BAB1B23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0F7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F13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D8A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4AB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369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84A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5BF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672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3C03B6C5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CAA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762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879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C31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BF3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B99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497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41B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7A8AC979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658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D9B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D87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DDD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93C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5F5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2D7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75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23F98EB5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031B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06F5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BE3A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933F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C653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32BC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3010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8E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6F3FC57B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E46AB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F4B8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1010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70A5C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5C83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FEEC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E7421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86B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26B4298E" w14:textId="77777777" w:rsidTr="00DD709B">
        <w:trPr>
          <w:trHeight w:val="20"/>
          <w:jc w:val="center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0248" w14:textId="77777777" w:rsidR="00B123FF" w:rsidRPr="00E41AA2" w:rsidRDefault="00B123FF" w:rsidP="00B123F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8CC751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 fat-sat coronal</w:t>
            </w:r>
          </w:p>
        </w:tc>
      </w:tr>
      <w:tr w:rsidR="00B123FF" w:rsidRPr="00E41AA2" w14:paraId="4A0031AF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E34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31E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12B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94A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D8A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60C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308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6A4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28E5E45A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E52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2C0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113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2A7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2B7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063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5C5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A4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722650FC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2A6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DBB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43A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77E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78C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6C0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FF5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7C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35F3B2ED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FDD89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6C160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95718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0BB8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71D6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50FAA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AD801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940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18D9C4BA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3F48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8D55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DD6A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FBEC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6751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5DD6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C66A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10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267DC3DE" w14:textId="77777777" w:rsidTr="00DD709B">
        <w:trPr>
          <w:trHeight w:val="20"/>
          <w:jc w:val="center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D5BB" w14:textId="77777777" w:rsidR="00B123FF" w:rsidRPr="00E41AA2" w:rsidRDefault="00B123FF" w:rsidP="00B123F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5804FB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2 transversal</w:t>
            </w:r>
          </w:p>
        </w:tc>
      </w:tr>
      <w:tr w:rsidR="00B123FF" w:rsidRPr="00E41AA2" w14:paraId="5AD4D5A3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E69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87D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44C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56B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9A6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E33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9C9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82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</w:tr>
      <w:tr w:rsidR="00B123FF" w:rsidRPr="00E41AA2" w14:paraId="0D816028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BB0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320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7C3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B72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FC7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F14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B8B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2E1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</w:tr>
      <w:tr w:rsidR="00B123FF" w:rsidRPr="00E41AA2" w14:paraId="54021D25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A7A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E30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34D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303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71F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20D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D72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DC3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6</w:t>
            </w:r>
          </w:p>
        </w:tc>
      </w:tr>
      <w:tr w:rsidR="00B123FF" w:rsidRPr="00E41AA2" w14:paraId="1F75C0B4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F55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45A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AD2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961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E42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FED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5BC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701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</w:t>
            </w:r>
          </w:p>
        </w:tc>
      </w:tr>
      <w:tr w:rsidR="00B123FF" w:rsidRPr="00E41AA2" w14:paraId="7E65F79C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E828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20CF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7779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3568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BA39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F4E7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2F69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9D46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</w:tr>
      <w:tr w:rsidR="00B123FF" w:rsidRPr="00E41AA2" w14:paraId="463715FF" w14:textId="77777777" w:rsidTr="00DD709B">
        <w:trPr>
          <w:trHeight w:val="20"/>
          <w:jc w:val="center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2278" w14:textId="77777777" w:rsidR="00B123FF" w:rsidRPr="00E41AA2" w:rsidRDefault="00B123FF" w:rsidP="00B123F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D0C26B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1 coronal</w:t>
            </w:r>
          </w:p>
        </w:tc>
      </w:tr>
      <w:tr w:rsidR="00B123FF" w:rsidRPr="00E41AA2" w14:paraId="274CC7A7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C2B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894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1A8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119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C82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F76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20A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EB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1F557164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22A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BB2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E0D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AD3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DC4B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DD7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359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D8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74828EF9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D8AE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4C67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BFF0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670D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4A25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40F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F1B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ED9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51B07D90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B3CD7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DEDE98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0E512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CEAA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D341E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93A244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C4EDC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0A43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69B84E76" w14:textId="77777777" w:rsidTr="00DD709B">
        <w:trPr>
          <w:trHeight w:val="2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DD34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S vs P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E4B91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5C32F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D9CD2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5E759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930FA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8B306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BC9C" w14:textId="77777777" w:rsidR="00B123FF" w:rsidRPr="00E41AA2" w:rsidRDefault="00B123FF" w:rsidP="00B123F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5EA701FF" w14:textId="77777777" w:rsidR="00B123FF" w:rsidRPr="00E41AA2" w:rsidRDefault="00B123FF" w:rsidP="00B123FF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A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, Artificial intelligence-assisted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FSE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Fast spin-echo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D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roton density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I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arallel imaging.</w:t>
      </w:r>
    </w:p>
    <w:p w14:paraId="48047A83" w14:textId="77777777" w:rsidR="00B123FF" w:rsidRPr="00E41AA2" w:rsidRDefault="00B123FF" w:rsidP="00B123FF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6EDCDC7D" w14:textId="77777777" w:rsidR="00B123FF" w:rsidRPr="00E41AA2" w:rsidRDefault="00B123FF" w:rsidP="00B123FF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A038CA4" w14:textId="77777777" w:rsidR="00B123FF" w:rsidRPr="00E41AA2" w:rsidRDefault="00B123FF" w:rsidP="00B123FF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E41AA2">
        <w:rPr>
          <w:rFonts w:ascii="Arial" w:eastAsia="Times New Roman" w:hAnsi="Arial" w:cs="Arial"/>
          <w:color w:val="000000"/>
          <w:sz w:val="22"/>
          <w:szCs w:val="22"/>
        </w:rPr>
        <w:br w:type="page"/>
      </w:r>
    </w:p>
    <w:p w14:paraId="18C342C0" w14:textId="288B2878" w:rsidR="00563630" w:rsidRPr="00E41AA2" w:rsidRDefault="00563630" w:rsidP="00563630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E41AA2">
        <w:rPr>
          <w:rFonts w:ascii="Arial" w:eastAsia="Times New Roman" w:hAnsi="Arial" w:cs="Arial"/>
          <w:b/>
          <w:bCs/>
          <w:sz w:val="22"/>
          <w:szCs w:val="22"/>
        </w:rPr>
        <w:lastRenderedPageBreak/>
        <w:t xml:space="preserve">Table </w:t>
      </w:r>
      <w:r w:rsidR="000F5364" w:rsidRPr="00E41AA2">
        <w:rPr>
          <w:rFonts w:ascii="Arial" w:eastAsia="Times New Roman" w:hAnsi="Arial" w:cs="Arial"/>
          <w:b/>
          <w:bCs/>
          <w:sz w:val="22"/>
          <w:szCs w:val="22"/>
        </w:rPr>
        <w:t>S</w:t>
      </w:r>
      <w:r w:rsidRPr="00E41AA2">
        <w:rPr>
          <w:rFonts w:ascii="Arial" w:eastAsia="Times New Roman" w:hAnsi="Arial" w:cs="Arial"/>
          <w:b/>
          <w:bCs/>
          <w:sz w:val="22"/>
          <w:szCs w:val="22"/>
        </w:rPr>
        <w:t>3.</w:t>
      </w:r>
      <w:r w:rsidRPr="00E41AA2">
        <w:rPr>
          <w:rFonts w:ascii="Arial" w:eastAsia="Times New Roman" w:hAnsi="Arial" w:cs="Arial"/>
          <w:sz w:val="22"/>
          <w:szCs w:val="22"/>
        </w:rPr>
        <w:t xml:space="preserve"> Contrast-to-noise ratio of ligament/fluid, ligament/fat, cartilage/fluid, cartilage/subchondral bone, tendon/fluid, and tendon/muscle. </w:t>
      </w:r>
    </w:p>
    <w:p w14:paraId="15E4794C" w14:textId="77777777" w:rsidR="00563630" w:rsidRPr="00E41AA2" w:rsidRDefault="00563630" w:rsidP="00563630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697"/>
        <w:gridCol w:w="1430"/>
        <w:gridCol w:w="1701"/>
        <w:gridCol w:w="1417"/>
        <w:gridCol w:w="1134"/>
        <w:gridCol w:w="1559"/>
        <w:gridCol w:w="1422"/>
      </w:tblGrid>
      <w:tr w:rsidR="00563630" w:rsidRPr="00E41AA2" w14:paraId="2DD2588F" w14:textId="77777777" w:rsidTr="00FE3EA4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F4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-weighted fat-sat transversal</w:t>
            </w:r>
          </w:p>
        </w:tc>
      </w:tr>
      <w:tr w:rsidR="00563630" w:rsidRPr="00E41AA2" w14:paraId="2C98E5E8" w14:textId="77777777" w:rsidTr="00FE3EA4">
        <w:trPr>
          <w:trHeight w:val="320"/>
        </w:trPr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2C2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DBE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Flu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651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7374357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1DC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4B6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27EB0AB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9C7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Fluid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665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Fat</w:t>
            </w:r>
          </w:p>
        </w:tc>
      </w:tr>
      <w:tr w:rsidR="00563630" w:rsidRPr="00E41AA2" w14:paraId="12D347CA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C80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9638" w14:textId="15A2674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3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C39B" w14:textId="1DE6F12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3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C769" w14:textId="20DA3877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0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C029" w14:textId="3911BB59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6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EDDC" w14:textId="567F458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1±</w:t>
            </w:r>
            <w:r w:rsidR="00143329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12A0" w14:textId="4056AA7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563630" w:rsidRPr="00E41AA2" w14:paraId="75DAE9C4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C4A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4AAD" w14:textId="106AA04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9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8998" w14:textId="6F058AE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4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4F47" w14:textId="2DDADD6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1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466F" w14:textId="40C8D72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1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02E4" w14:textId="2F52DC27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1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B440" w14:textId="78F09E4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563630" w:rsidRPr="00E41AA2" w14:paraId="529CF017" w14:textId="77777777" w:rsidTr="00FE3EA4">
        <w:trPr>
          <w:trHeight w:val="340"/>
        </w:trPr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7015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0B00C1" w14:textId="3BC0929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4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28D503" w14:textId="2A53EAC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0B951" w14:textId="7FA9766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3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524179" w14:textId="262AB6E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A6B21F" w14:textId="2CB0A79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6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0C3012" w14:textId="127C069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±</w:t>
            </w:r>
            <w:r w:rsidR="00F8480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563630" w:rsidRPr="00E41AA2" w14:paraId="0B79903F" w14:textId="77777777" w:rsidTr="00FE3EA4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7C1E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</w:pPr>
          </w:p>
          <w:p w14:paraId="25AD7BF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>PD-</w:t>
            </w:r>
            <w:proofErr w:type="spellStart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>weighted</w:t>
            </w:r>
            <w:proofErr w:type="spellEnd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 xml:space="preserve"> fat-sat </w:t>
            </w:r>
            <w:proofErr w:type="spellStart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a-DK"/>
              </w:rPr>
              <w:t>sagittal</w:t>
            </w:r>
            <w:proofErr w:type="spellEnd"/>
          </w:p>
        </w:tc>
      </w:tr>
      <w:tr w:rsidR="00563630" w:rsidRPr="00E41AA2" w14:paraId="132D0E2B" w14:textId="77777777" w:rsidTr="00FE3EA4">
        <w:trPr>
          <w:trHeight w:val="320"/>
        </w:trPr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686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a-DK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  <w:lang w:val="da-DK"/>
              </w:rPr>
              <w:t> 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FA2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Flu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646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090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FE7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6A0193F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CD1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FB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4876C9C6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522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57ED" w14:textId="1E13D43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1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CED4" w14:textId="18AA20B7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698B" w14:textId="45C29DF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7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BAC2" w14:textId="7D3998E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8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65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4D4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0AB2A613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80E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0A4F" w14:textId="752C5C8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7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58FC" w14:textId="21C10912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7EAE" w14:textId="5E598B3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5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CFD4" w14:textId="23744AF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6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9C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70F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4716CB6B" w14:textId="77777777" w:rsidTr="00FE3EA4">
        <w:trPr>
          <w:trHeight w:val="340"/>
        </w:trPr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9E16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9C0C0" w14:textId="5DFD97F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2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481C2" w14:textId="165BA8E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0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2D18F" w14:textId="7D1B5DA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2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E2BE0" w14:textId="7340138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4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EA7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E87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6146FD97" w14:textId="77777777" w:rsidTr="00FE3EA4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90B3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56A122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-weighted fat-sat coronal</w:t>
            </w:r>
          </w:p>
        </w:tc>
      </w:tr>
      <w:tr w:rsidR="00563630" w:rsidRPr="00E41AA2" w14:paraId="52E979A2" w14:textId="77777777" w:rsidTr="00FE3EA4">
        <w:trPr>
          <w:trHeight w:val="320"/>
        </w:trPr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762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958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Flu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FEB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4FF5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45C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530E43C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0A9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41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169F9E66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2F8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AC5B" w14:textId="7476313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F620" w14:textId="7D2C91E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6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0603" w14:textId="31E5D6A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71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7982" w14:textId="48D080F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5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309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BD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2EAD98B9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70F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941F" w14:textId="7504729C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0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268D" w14:textId="5DE7210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DF64" w14:textId="51DA4EC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79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D5F2" w14:textId="27E210C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2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DD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55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3059C739" w14:textId="77777777" w:rsidTr="00FE3EA4">
        <w:trPr>
          <w:trHeight w:val="340"/>
        </w:trPr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8BAE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858D6" w14:textId="0C673F6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1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4E6CE" w14:textId="10AB6BB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5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7373E" w14:textId="239EE27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28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F072A" w14:textId="07E47829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5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E3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523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659D7CB8" w14:textId="77777777" w:rsidTr="00FE3EA4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94DE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2280D9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2-weighted transversal</w:t>
            </w:r>
          </w:p>
        </w:tc>
      </w:tr>
      <w:tr w:rsidR="00563630" w:rsidRPr="00E41AA2" w14:paraId="0AF9BE13" w14:textId="77777777" w:rsidTr="00FE3EA4">
        <w:trPr>
          <w:trHeight w:val="320"/>
        </w:trPr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8126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74A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Flu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3EE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B5E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F44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41CFBB7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E9C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Fluid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E15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Fat</w:t>
            </w:r>
          </w:p>
        </w:tc>
      </w:tr>
      <w:tr w:rsidR="00563630" w:rsidRPr="00E41AA2" w14:paraId="3FAF9DAB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9A2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5777" w14:textId="116166C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9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1CA9" w14:textId="4976272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7495" w14:textId="30422A1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5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60CE" w14:textId="56F611E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4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8F28" w14:textId="4E337E1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6.51 ± 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E6F1" w14:textId="6931D87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5.19 ± 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3</w:t>
            </w:r>
          </w:p>
        </w:tc>
      </w:tr>
      <w:tr w:rsidR="00563630" w:rsidRPr="00E41AA2" w14:paraId="3A4DB362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752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00D5" w14:textId="1C199297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0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E223" w14:textId="2716F569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552B" w14:textId="54E8F72E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5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4795" w14:textId="543B723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0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0DB8" w14:textId="152D5A9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5.84 ± 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4FF1" w14:textId="724D42D1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.01 ± 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8</w:t>
            </w:r>
          </w:p>
        </w:tc>
      </w:tr>
      <w:tr w:rsidR="00563630" w:rsidRPr="00E41AA2" w14:paraId="64F7050D" w14:textId="77777777" w:rsidTr="00FE3EA4">
        <w:trPr>
          <w:trHeight w:val="340"/>
        </w:trPr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7807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38CC45" w14:textId="1E37D1E8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0±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0147E2" w14:textId="4FB4BF0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6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2F9A9D" w14:textId="0D782F05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6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B805C" w14:textId="5F941F4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7FE8B" w14:textId="787B44D0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.87 ± 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3D1261" w14:textId="56BBF19A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3 ±</w:t>
            </w:r>
            <w:r w:rsidR="00A7426E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A95252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</w:t>
            </w:r>
          </w:p>
        </w:tc>
      </w:tr>
      <w:tr w:rsidR="00563630" w:rsidRPr="00E41AA2" w14:paraId="1D5E27C5" w14:textId="77777777" w:rsidTr="00FE3EA4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C0A0" w14:textId="77777777" w:rsidR="00563630" w:rsidRPr="00E41AA2" w:rsidRDefault="00563630" w:rsidP="00FE3EA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6AFB27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1-weighted coronal</w:t>
            </w:r>
          </w:p>
        </w:tc>
      </w:tr>
      <w:tr w:rsidR="00563630" w:rsidRPr="00E41AA2" w14:paraId="0264F1A6" w14:textId="77777777" w:rsidTr="00FE3EA4">
        <w:trPr>
          <w:trHeight w:val="320"/>
        </w:trPr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6E4F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99F3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Flu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E38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B398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AA3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756C755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27B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1C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7AA52CB8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232D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6631" w14:textId="67A7BBD3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4555" w14:textId="53815FC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2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BE6D" w14:textId="5DDAF11D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1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0854" w14:textId="26A53D7B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9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937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2FA2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7FB833E5" w14:textId="77777777" w:rsidTr="00FE3EA4">
        <w:trPr>
          <w:trHeight w:val="32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8B00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5818" w14:textId="17DC8B2B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4311" w14:textId="7C2BBB2C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6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E5C7" w14:textId="6912F9DF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0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CDDA" w14:textId="718CA384" w:rsidR="00563630" w:rsidRPr="00E41AA2" w:rsidRDefault="00563630" w:rsidP="00A7426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7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CD69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4E1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63630" w:rsidRPr="00E41AA2" w14:paraId="341A1F35" w14:textId="77777777" w:rsidTr="00FE3EA4">
        <w:trPr>
          <w:trHeight w:val="340"/>
        </w:trPr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BE62E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A54A4" w14:textId="0FD1BC26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E00EE" w14:textId="227DF859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3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66CC6" w14:textId="6F0DA753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3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7B842" w14:textId="16800050" w:rsidR="00563630" w:rsidRPr="00E41AA2" w:rsidRDefault="00563630" w:rsidP="000F536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7±</w:t>
            </w:r>
            <w:r w:rsidR="00B576E5"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7BAA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1BC" w14:textId="77777777" w:rsidR="00563630" w:rsidRPr="00E41AA2" w:rsidRDefault="00563630" w:rsidP="00FE3EA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692BF9C9" w14:textId="77777777" w:rsidR="00563630" w:rsidRPr="00E41AA2" w:rsidRDefault="00563630" w:rsidP="00563630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571A8370" w14:textId="2E09BD85" w:rsidR="00563630" w:rsidRPr="00E41AA2" w:rsidRDefault="00563630" w:rsidP="00563630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color w:val="000000"/>
          <w:sz w:val="22"/>
          <w:szCs w:val="22"/>
        </w:rPr>
        <w:t>Data given as means ± standard</w:t>
      </w:r>
      <w:r w:rsidR="000F5364"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deviation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s.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 xml:space="preserve"> A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, Artificial intelligence-assisted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D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roton density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I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arallel imaging.</w:t>
      </w:r>
    </w:p>
    <w:p w14:paraId="2F313D59" w14:textId="77777777" w:rsidR="00563630" w:rsidRPr="00E41AA2" w:rsidRDefault="00563630" w:rsidP="00563630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433EDAA3" w14:textId="77777777" w:rsidR="00563630" w:rsidRPr="00E41AA2" w:rsidRDefault="00563630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sz w:val="22"/>
          <w:szCs w:val="22"/>
        </w:rPr>
        <w:br w:type="page"/>
      </w:r>
    </w:p>
    <w:p w14:paraId="65373256" w14:textId="2CD6FD55" w:rsidR="00B123FF" w:rsidRPr="00E41AA2" w:rsidRDefault="00B123FF" w:rsidP="00B123FF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b/>
          <w:bCs/>
          <w:sz w:val="22"/>
          <w:szCs w:val="22"/>
        </w:rPr>
        <w:lastRenderedPageBreak/>
        <w:t>Table S</w:t>
      </w:r>
      <w:r w:rsidR="000F5364" w:rsidRPr="00E41AA2">
        <w:rPr>
          <w:rFonts w:ascii="Arial" w:eastAsia="Times New Roman" w:hAnsi="Arial" w:cs="Arial"/>
          <w:b/>
          <w:bCs/>
          <w:sz w:val="22"/>
          <w:szCs w:val="22"/>
        </w:rPr>
        <w:t>4</w:t>
      </w:r>
      <w:r w:rsidRPr="00E41AA2">
        <w:rPr>
          <w:rFonts w:ascii="Arial" w:eastAsia="Times New Roman" w:hAnsi="Arial" w:cs="Arial"/>
          <w:b/>
          <w:bCs/>
          <w:sz w:val="22"/>
          <w:szCs w:val="22"/>
        </w:rPr>
        <w:t>.</w:t>
      </w:r>
      <w:r w:rsidRPr="00E41AA2">
        <w:rPr>
          <w:rFonts w:ascii="Arial" w:eastAsia="Times New Roman" w:hAnsi="Arial" w:cs="Arial"/>
          <w:sz w:val="22"/>
          <w:szCs w:val="22"/>
        </w:rPr>
        <w:t xml:space="preserve"> ANOVA and post-hoc analysis results for contrast-to-noise ration of ligament/fluid, ligament/fat, cartilage/fluid, cartilage/subchondral bone, tendon/fluid, and tendon/muscle. </w:t>
      </w:r>
    </w:p>
    <w:p w14:paraId="11930761" w14:textId="77777777" w:rsidR="00B123FF" w:rsidRPr="00E41AA2" w:rsidRDefault="00B123FF" w:rsidP="00B123FF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207"/>
        <w:gridCol w:w="1358"/>
        <w:gridCol w:w="1359"/>
        <w:gridCol w:w="1359"/>
        <w:gridCol w:w="1359"/>
        <w:gridCol w:w="1359"/>
        <w:gridCol w:w="1359"/>
      </w:tblGrid>
      <w:tr w:rsidR="00B123FF" w:rsidRPr="00E41AA2" w14:paraId="10FDC43E" w14:textId="77777777" w:rsidTr="00DD709B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A9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 fat-sat transversal</w:t>
            </w:r>
          </w:p>
        </w:tc>
      </w:tr>
      <w:tr w:rsidR="00B123FF" w:rsidRPr="00E41AA2" w14:paraId="7C22CE1E" w14:textId="77777777" w:rsidTr="00DD709B">
        <w:trPr>
          <w:trHeight w:val="320"/>
        </w:trPr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2E6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01E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4D7FF41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2BD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6730BEF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ondral bon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B37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E2D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3A27DB1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202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</w:t>
            </w:r>
          </w:p>
          <w:p w14:paraId="609667D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1C8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Fat</w:t>
            </w:r>
          </w:p>
        </w:tc>
      </w:tr>
      <w:tr w:rsidR="00B123FF" w:rsidRPr="00E41AA2" w14:paraId="3203139F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5BF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0C4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7E1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71A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F51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B8D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C8E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25C25263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7C1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B3E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A98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004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7CD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090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A2A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1F004862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78C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675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7B2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29C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DAB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580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CB3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0BD2E074" w14:textId="77777777" w:rsidTr="00DD709B">
        <w:trPr>
          <w:trHeight w:val="340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59DC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E3EF9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6BEC3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52E5B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2384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75D42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57C2A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80</w:t>
            </w:r>
          </w:p>
        </w:tc>
      </w:tr>
      <w:tr w:rsidR="00B123FF" w:rsidRPr="00E41AA2" w14:paraId="648F35D5" w14:textId="77777777" w:rsidTr="00DD709B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719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386C70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 fat-sat sagittal</w:t>
            </w:r>
          </w:p>
        </w:tc>
      </w:tr>
      <w:tr w:rsidR="00B123FF" w:rsidRPr="00E41AA2" w14:paraId="0844159B" w14:textId="77777777" w:rsidTr="00DD709B">
        <w:trPr>
          <w:trHeight w:val="320"/>
        </w:trPr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0CB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78C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777FC35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5C5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1B9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73A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7CF8BAE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66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2DB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6E284695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8C2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EB3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938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166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4DE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9B5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047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0E237EEB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BDE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702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7B1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F34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865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DE3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C96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5CF3DF30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BDD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902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2B5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81E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01F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3D2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A66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263BFFC6" w14:textId="77777777" w:rsidTr="00DD709B">
        <w:trPr>
          <w:trHeight w:val="340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6149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0009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3EC7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24C0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B32A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44E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2A2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276DBF7A" w14:textId="77777777" w:rsidTr="00DD709B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0E1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6B98D4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D fat-sat coronal</w:t>
            </w:r>
          </w:p>
        </w:tc>
      </w:tr>
      <w:tr w:rsidR="00B123FF" w:rsidRPr="00E41AA2" w14:paraId="454042EA" w14:textId="77777777" w:rsidTr="00DD709B">
        <w:trPr>
          <w:trHeight w:val="320"/>
        </w:trPr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674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5B2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76B354B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DC7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D80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F02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3BCC458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CA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C94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365E58F9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DA5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BC9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879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5F7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AB3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970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9BD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5C275A3D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1D3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181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75F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F95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8D8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299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675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314ABE78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AED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A39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889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D86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CA0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499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CD4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053A0F6B" w14:textId="77777777" w:rsidTr="00DD709B">
        <w:trPr>
          <w:trHeight w:val="340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9BD9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6BF67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B298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D58C1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6B487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9A0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FF9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5F24F817" w14:textId="77777777" w:rsidTr="00DD709B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63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FBC8AC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2 </w:t>
            </w:r>
            <w:proofErr w:type="spellStart"/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asversal</w:t>
            </w:r>
            <w:proofErr w:type="spellEnd"/>
          </w:p>
        </w:tc>
      </w:tr>
      <w:tr w:rsidR="00B123FF" w:rsidRPr="00E41AA2" w14:paraId="3288E603" w14:textId="77777777" w:rsidTr="00DD709B">
        <w:trPr>
          <w:trHeight w:val="320"/>
        </w:trPr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779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225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27E543D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651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1E1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201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38DBD92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C69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</w:t>
            </w:r>
          </w:p>
          <w:p w14:paraId="7540758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D03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ament/Fat</w:t>
            </w:r>
          </w:p>
        </w:tc>
      </w:tr>
      <w:tr w:rsidR="00B123FF" w:rsidRPr="00E41AA2" w14:paraId="385B45C9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C99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AC0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9AF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1368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76D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EBE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AF9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0A3C53C4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106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2EC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7F5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D7E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DF4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83E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590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785ECC87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4C5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59A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4B4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4E7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E2A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36C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F0B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B123FF" w:rsidRPr="00E41AA2" w14:paraId="1B6D9C52" w14:textId="77777777" w:rsidTr="00DD709B">
        <w:trPr>
          <w:trHeight w:val="340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95E83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0BB10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92AFB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C8B8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07D0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8382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6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CDF64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0.9999</w:t>
            </w:r>
          </w:p>
        </w:tc>
      </w:tr>
      <w:tr w:rsidR="00B123FF" w:rsidRPr="00E41AA2" w14:paraId="6E8A5A6D" w14:textId="77777777" w:rsidTr="00DD709B">
        <w:trPr>
          <w:trHeight w:val="34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B4C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3AF137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1 coronal</w:t>
            </w:r>
          </w:p>
        </w:tc>
      </w:tr>
      <w:tr w:rsidR="00B123FF" w:rsidRPr="00E41AA2" w14:paraId="4D911C6E" w14:textId="77777777" w:rsidTr="00DD709B">
        <w:trPr>
          <w:trHeight w:val="320"/>
        </w:trPr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E92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6A0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</w:t>
            </w:r>
          </w:p>
          <w:p w14:paraId="0BACD88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67A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/ Subchondral Bon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122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Fluid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D50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don/</w:t>
            </w:r>
          </w:p>
          <w:p w14:paraId="35E0678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AE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A4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55CC5A87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78B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96CB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C31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0412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F66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0C1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7294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5797852C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C0D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C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C84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0D2D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4D96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7651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0D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7C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453BC317" w14:textId="77777777" w:rsidTr="00DD709B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D2E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 vs 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EE85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3A1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1D3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8C2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76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76E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23FF" w:rsidRPr="00E41AA2" w14:paraId="70B2C858" w14:textId="77777777" w:rsidTr="00DD709B">
        <w:trPr>
          <w:trHeight w:val="340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811D0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 vs P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024D7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2227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24C89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EFAEA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1A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9FFF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F44C" w14:textId="77777777" w:rsidR="00B123FF" w:rsidRPr="00E41AA2" w:rsidRDefault="00B123FF" w:rsidP="00B123FF">
            <w:pPr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C8E63B1" w14:textId="4EC18364" w:rsidR="00AB6631" w:rsidRPr="00E41AA2" w:rsidRDefault="00B123FF" w:rsidP="000F5364">
      <w:pPr>
        <w:rPr>
          <w:rFonts w:ascii="Arial" w:eastAsia="Times New Roman" w:hAnsi="Arial" w:cs="Arial"/>
          <w:sz w:val="22"/>
          <w:szCs w:val="22"/>
        </w:rPr>
      </w:pP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A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, Artificial intelligence-assisted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CS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Compressed sensing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FSE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Fast spin-echo, </w:t>
      </w:r>
      <w:r w:rsidRPr="00E41AA2">
        <w:rPr>
          <w:rFonts w:ascii="Arial" w:eastAsia="Times New Roman" w:hAnsi="Arial" w:cs="Arial"/>
          <w:i/>
          <w:color w:val="000000"/>
          <w:sz w:val="22"/>
          <w:szCs w:val="22"/>
        </w:rPr>
        <w:t>PD</w:t>
      </w:r>
      <w:r w:rsidRPr="00E41AA2">
        <w:rPr>
          <w:rFonts w:ascii="Arial" w:eastAsia="Times New Roman" w:hAnsi="Arial" w:cs="Arial"/>
          <w:color w:val="000000"/>
          <w:sz w:val="22"/>
          <w:szCs w:val="22"/>
        </w:rPr>
        <w:t xml:space="preserve"> Proton density, PI Parallel imaging.</w:t>
      </w:r>
    </w:p>
    <w:sectPr w:rsidR="00AB6631" w:rsidRPr="00E41AA2" w:rsidSect="00B123FF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7F372" w14:textId="77777777" w:rsidR="00654E02" w:rsidRDefault="00654E02" w:rsidP="00E41AA2">
      <w:r>
        <w:separator/>
      </w:r>
    </w:p>
  </w:endnote>
  <w:endnote w:type="continuationSeparator" w:id="0">
    <w:p w14:paraId="238AFD95" w14:textId="77777777" w:rsidR="00654E02" w:rsidRDefault="00654E02" w:rsidP="00E41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6DD46" w14:textId="0F38C070" w:rsidR="00E41AA2" w:rsidRPr="00E41AA2" w:rsidRDefault="00E41AA2">
    <w:pPr>
      <w:pStyle w:val="Footer"/>
      <w:rPr>
        <w:rFonts w:ascii="Arial" w:hAnsi="Arial" w:cs="Arial"/>
        <w:sz w:val="18"/>
        <w:szCs w:val="18"/>
      </w:rPr>
    </w:pPr>
    <w:proofErr w:type="spellStart"/>
    <w:r w:rsidRPr="00E41AA2">
      <w:rPr>
        <w:rFonts w:ascii="Arial" w:hAnsi="Arial" w:cs="Arial"/>
        <w:sz w:val="18"/>
        <w:szCs w:val="18"/>
      </w:rPr>
      <w:t>Eur</w:t>
    </w:r>
    <w:proofErr w:type="spellEnd"/>
    <w:r w:rsidRPr="00E41AA2">
      <w:rPr>
        <w:rFonts w:ascii="Arial" w:hAnsi="Arial" w:cs="Arial"/>
        <w:sz w:val="18"/>
        <w:szCs w:val="18"/>
      </w:rPr>
      <w:t xml:space="preserve"> </w:t>
    </w:r>
    <w:proofErr w:type="spellStart"/>
    <w:r w:rsidRPr="00E41AA2">
      <w:rPr>
        <w:rFonts w:ascii="Arial" w:hAnsi="Arial" w:cs="Arial"/>
        <w:sz w:val="18"/>
        <w:szCs w:val="18"/>
      </w:rPr>
      <w:t>Radiol</w:t>
    </w:r>
    <w:proofErr w:type="spellEnd"/>
    <w:r w:rsidRPr="00E41AA2">
      <w:rPr>
        <w:rFonts w:ascii="Arial" w:hAnsi="Arial" w:cs="Arial"/>
        <w:sz w:val="18"/>
        <w:szCs w:val="18"/>
      </w:rPr>
      <w:t xml:space="preserve"> Exp (2023) Zhao Q, Xu J, Yang YX et al.</w:t>
    </w:r>
  </w:p>
  <w:p w14:paraId="40BAEF30" w14:textId="77777777" w:rsidR="00E41AA2" w:rsidRDefault="00E41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DD969" w14:textId="77777777" w:rsidR="00654E02" w:rsidRDefault="00654E02" w:rsidP="00E41AA2">
      <w:r>
        <w:separator/>
      </w:r>
    </w:p>
  </w:footnote>
  <w:footnote w:type="continuationSeparator" w:id="0">
    <w:p w14:paraId="57D51966" w14:textId="77777777" w:rsidR="00654E02" w:rsidRDefault="00654E02" w:rsidP="00E41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85EDA"/>
    <w:multiLevelType w:val="hybridMultilevel"/>
    <w:tmpl w:val="57747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E7393"/>
    <w:multiLevelType w:val="hybridMultilevel"/>
    <w:tmpl w:val="49DC0B56"/>
    <w:lvl w:ilvl="0" w:tplc="51A80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24D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D47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426C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A2C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C64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8E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AE80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E88E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DA20B09"/>
    <w:multiLevelType w:val="multilevel"/>
    <w:tmpl w:val="20108D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B92D7B"/>
    <w:multiLevelType w:val="hybridMultilevel"/>
    <w:tmpl w:val="F9143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C48C0"/>
    <w:multiLevelType w:val="hybridMultilevel"/>
    <w:tmpl w:val="6AFCA688"/>
    <w:lvl w:ilvl="0" w:tplc="E264BF4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B6B562B"/>
    <w:multiLevelType w:val="hybridMultilevel"/>
    <w:tmpl w:val="054223F4"/>
    <w:lvl w:ilvl="0" w:tplc="8D1E5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34F8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28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906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0ED5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AE4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D22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0CE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81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0D1138"/>
    <w:multiLevelType w:val="hybridMultilevel"/>
    <w:tmpl w:val="A36E38DC"/>
    <w:lvl w:ilvl="0" w:tplc="E264BF4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3103F"/>
    <w:multiLevelType w:val="hybridMultilevel"/>
    <w:tmpl w:val="E4948C32"/>
    <w:lvl w:ilvl="0" w:tplc="E264B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3885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CE46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A8C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ED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644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62E6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C2B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903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66101DF"/>
    <w:multiLevelType w:val="hybridMultilevel"/>
    <w:tmpl w:val="99D87650"/>
    <w:lvl w:ilvl="0" w:tplc="AE1E60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FE0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04F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3A8D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A6A9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8E1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2AC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E6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67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ED146AC"/>
    <w:multiLevelType w:val="hybridMultilevel"/>
    <w:tmpl w:val="058E60BE"/>
    <w:lvl w:ilvl="0" w:tplc="D9ECE7C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165E527C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E92CC19C"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F82E9A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1FA097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85A45B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A5F65F4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1C623E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CCAC58F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0" w15:restartNumberingAfterBreak="0">
    <w:nsid w:val="6C857981"/>
    <w:multiLevelType w:val="multilevel"/>
    <w:tmpl w:val="30FCB1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D424844"/>
    <w:multiLevelType w:val="multilevel"/>
    <w:tmpl w:val="312A6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E54612F"/>
    <w:multiLevelType w:val="hybridMultilevel"/>
    <w:tmpl w:val="013A8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975A2A"/>
    <w:multiLevelType w:val="hybridMultilevel"/>
    <w:tmpl w:val="910AB142"/>
    <w:lvl w:ilvl="0" w:tplc="E2C08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9071E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327F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EF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AE8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4C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48E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EA3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143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69865047">
    <w:abstractNumId w:val="7"/>
  </w:num>
  <w:num w:numId="2" w16cid:durableId="893276309">
    <w:abstractNumId w:val="0"/>
  </w:num>
  <w:num w:numId="3" w16cid:durableId="901255829">
    <w:abstractNumId w:val="6"/>
  </w:num>
  <w:num w:numId="4" w16cid:durableId="471597512">
    <w:abstractNumId w:val="1"/>
  </w:num>
  <w:num w:numId="5" w16cid:durableId="2133866890">
    <w:abstractNumId w:val="13"/>
  </w:num>
  <w:num w:numId="6" w16cid:durableId="462818631">
    <w:abstractNumId w:val="9"/>
  </w:num>
  <w:num w:numId="7" w16cid:durableId="546113">
    <w:abstractNumId w:val="3"/>
  </w:num>
  <w:num w:numId="8" w16cid:durableId="1835103973">
    <w:abstractNumId w:val="4"/>
  </w:num>
  <w:num w:numId="9" w16cid:durableId="1967814631">
    <w:abstractNumId w:val="5"/>
  </w:num>
  <w:num w:numId="10" w16cid:durableId="790321087">
    <w:abstractNumId w:val="8"/>
  </w:num>
  <w:num w:numId="11" w16cid:durableId="2028868660">
    <w:abstractNumId w:val="11"/>
  </w:num>
  <w:num w:numId="12" w16cid:durableId="950627930">
    <w:abstractNumId w:val="2"/>
  </w:num>
  <w:num w:numId="13" w16cid:durableId="1206870306">
    <w:abstractNumId w:val="10"/>
  </w:num>
  <w:num w:numId="14" w16cid:durableId="5656529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28E"/>
    <w:rsid w:val="000112CA"/>
    <w:rsid w:val="00053E9F"/>
    <w:rsid w:val="00090B68"/>
    <w:rsid w:val="00093124"/>
    <w:rsid w:val="000A58A4"/>
    <w:rsid w:val="000B10E7"/>
    <w:rsid w:val="000B7255"/>
    <w:rsid w:val="000C7841"/>
    <w:rsid w:val="000D5A25"/>
    <w:rsid w:val="000E1ED6"/>
    <w:rsid w:val="000F5364"/>
    <w:rsid w:val="00103E56"/>
    <w:rsid w:val="001339ED"/>
    <w:rsid w:val="00140CBA"/>
    <w:rsid w:val="00143329"/>
    <w:rsid w:val="00174ABE"/>
    <w:rsid w:val="001A1ABE"/>
    <w:rsid w:val="001A38E1"/>
    <w:rsid w:val="002166C2"/>
    <w:rsid w:val="0021728E"/>
    <w:rsid w:val="00230A30"/>
    <w:rsid w:val="00234E7A"/>
    <w:rsid w:val="0024354C"/>
    <w:rsid w:val="00252377"/>
    <w:rsid w:val="00255E5E"/>
    <w:rsid w:val="0026545D"/>
    <w:rsid w:val="00287DE7"/>
    <w:rsid w:val="0029770E"/>
    <w:rsid w:val="002F153A"/>
    <w:rsid w:val="00314598"/>
    <w:rsid w:val="00337904"/>
    <w:rsid w:val="003637E9"/>
    <w:rsid w:val="00372A05"/>
    <w:rsid w:val="003C5995"/>
    <w:rsid w:val="003F02C3"/>
    <w:rsid w:val="00420E38"/>
    <w:rsid w:val="00455931"/>
    <w:rsid w:val="004707FF"/>
    <w:rsid w:val="00472042"/>
    <w:rsid w:val="004743C0"/>
    <w:rsid w:val="00475CE7"/>
    <w:rsid w:val="004A44B7"/>
    <w:rsid w:val="004A6720"/>
    <w:rsid w:val="004B6466"/>
    <w:rsid w:val="00515F13"/>
    <w:rsid w:val="00544127"/>
    <w:rsid w:val="0055595C"/>
    <w:rsid w:val="00563630"/>
    <w:rsid w:val="005766A0"/>
    <w:rsid w:val="005D5A45"/>
    <w:rsid w:val="005F4485"/>
    <w:rsid w:val="00602761"/>
    <w:rsid w:val="00617A24"/>
    <w:rsid w:val="00654E02"/>
    <w:rsid w:val="0068552D"/>
    <w:rsid w:val="006C1946"/>
    <w:rsid w:val="006F29AD"/>
    <w:rsid w:val="00740501"/>
    <w:rsid w:val="007A1B7E"/>
    <w:rsid w:val="007E7831"/>
    <w:rsid w:val="007F04F7"/>
    <w:rsid w:val="00835646"/>
    <w:rsid w:val="00836BAB"/>
    <w:rsid w:val="00851A8C"/>
    <w:rsid w:val="00903E41"/>
    <w:rsid w:val="00922C65"/>
    <w:rsid w:val="00946A91"/>
    <w:rsid w:val="00964AFC"/>
    <w:rsid w:val="0099385F"/>
    <w:rsid w:val="009B4DD8"/>
    <w:rsid w:val="009D69DD"/>
    <w:rsid w:val="00A1706B"/>
    <w:rsid w:val="00A21D8D"/>
    <w:rsid w:val="00A32A57"/>
    <w:rsid w:val="00A7426E"/>
    <w:rsid w:val="00A95252"/>
    <w:rsid w:val="00AB6631"/>
    <w:rsid w:val="00AB6850"/>
    <w:rsid w:val="00AF0EB0"/>
    <w:rsid w:val="00AF6049"/>
    <w:rsid w:val="00B123FF"/>
    <w:rsid w:val="00B25CEA"/>
    <w:rsid w:val="00B40A5D"/>
    <w:rsid w:val="00B42397"/>
    <w:rsid w:val="00B576E5"/>
    <w:rsid w:val="00B94892"/>
    <w:rsid w:val="00BB5E86"/>
    <w:rsid w:val="00BC6D79"/>
    <w:rsid w:val="00C77148"/>
    <w:rsid w:val="00CB5D33"/>
    <w:rsid w:val="00CC7BA4"/>
    <w:rsid w:val="00CD34DE"/>
    <w:rsid w:val="00CE5BCB"/>
    <w:rsid w:val="00CE5BF5"/>
    <w:rsid w:val="00CF6F36"/>
    <w:rsid w:val="00D43024"/>
    <w:rsid w:val="00D65D3D"/>
    <w:rsid w:val="00D75D86"/>
    <w:rsid w:val="00D941E6"/>
    <w:rsid w:val="00DD593E"/>
    <w:rsid w:val="00DE214E"/>
    <w:rsid w:val="00DE2273"/>
    <w:rsid w:val="00E1677A"/>
    <w:rsid w:val="00E232EE"/>
    <w:rsid w:val="00E41AA2"/>
    <w:rsid w:val="00E71D49"/>
    <w:rsid w:val="00E71E5D"/>
    <w:rsid w:val="00ED722C"/>
    <w:rsid w:val="00F04784"/>
    <w:rsid w:val="00F6463E"/>
    <w:rsid w:val="00F84802"/>
    <w:rsid w:val="00F93FF8"/>
    <w:rsid w:val="00FE30F4"/>
    <w:rsid w:val="00FF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C3674B"/>
  <w15:chartTrackingRefBased/>
  <w15:docId w15:val="{263881D1-5008-B54F-A9E0-927FB299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252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04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646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63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232EE"/>
  </w:style>
  <w:style w:type="paragraph" w:styleId="ListParagraph">
    <w:name w:val="List Paragraph"/>
    <w:basedOn w:val="Normal"/>
    <w:uiPriority w:val="34"/>
    <w:qFormat/>
    <w:rsid w:val="001339ED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339ED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9E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39ED"/>
    <w:pPr>
      <w:jc w:val="both"/>
    </w:pPr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339ED"/>
    <w:rPr>
      <w:rFonts w:ascii="Calibri" w:hAnsi="Calibri" w:cs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339ED"/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1339E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3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9E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9E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9ED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33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39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339E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41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AA2"/>
    <w:rPr>
      <w:rFonts w:ascii="SimSun" w:eastAsia="SimSun" w:hAnsi="SimSun" w:cs="SimSun"/>
    </w:rPr>
  </w:style>
  <w:style w:type="paragraph" w:styleId="Footer">
    <w:name w:val="footer"/>
    <w:basedOn w:val="Normal"/>
    <w:link w:val="FooterChar"/>
    <w:uiPriority w:val="99"/>
    <w:unhideWhenUsed/>
    <w:rsid w:val="00E41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AA2"/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0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6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3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7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6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5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5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42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8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8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199D18-F3BC-B74A-8F3A-DD3742772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Yuxin Yang</dc:creator>
  <cp:keywords/>
  <dc:description/>
  <cp:lastModifiedBy>ESR - Christoffel Irene</cp:lastModifiedBy>
  <cp:revision>7</cp:revision>
  <dcterms:created xsi:type="dcterms:W3CDTF">2023-06-21T09:46:00Z</dcterms:created>
  <dcterms:modified xsi:type="dcterms:W3CDTF">2023-08-09T07:31:00Z</dcterms:modified>
</cp:coreProperties>
</file>